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: Table S2: Demographic characteristics of pregnancies among women with HIV, by immigration statu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715"/>
        <w:gridCol w:w="1857"/>
        <w:gridCol w:w="1829"/>
        <w:gridCol w:w="959"/>
      </w:tblGrid>
      <w:tr>
        <w:trPr>
          <w:tblHeader w:val="true"/>
          <w:cantSplit w:val="true"/>
        </w:trPr>
        <w:tc>
          <w:tcPr>
            <w:tcW w:w="471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haracteristic</w:t>
            </w:r>
            <w:r>
              <w:fldChar w:fldCharType="begin"/>
            </w:r>
            <w:r>
              <w:rPr/>
              <w:instrText xml:space="preserve"> TC "Report " \l 1 </w:instrText>
            </w:r>
            <w:r>
              <w:rPr/>
              <w:fldChar w:fldCharType="separate"/>
            </w:r>
            <w:r>
              <w:rPr/>
            </w:r>
            <w:r>
              <w:rPr/>
              <w:fldChar w:fldCharType="end"/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Immigrant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(n = 305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 xml:space="preserve">Non-immigrant 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(n = 329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an ag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D (years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.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.1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.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.3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 to 34 years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 (70.8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4 (77.2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 to 49 years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 (29.2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 (22.8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regated Diagnosis Groups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 (5.0 – 8.0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 (4.0 – 9.0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 to 5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 (34.8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 (40.1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 (56.4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 (48.3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or more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 (8.9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11.6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ial Deprivation Income Quintile, No. (%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lowest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 (7.9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13.4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 (7.2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 (15.2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 (13.8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 (17.0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 (16.7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 (20.1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 (51.8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 (31.3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dential Instability Quintile, No. (%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lowest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(10.8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13.4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 (9.2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13.4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8.2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 (13.4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 (25.9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 (20.1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ind w:left="458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 (43.3%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 (36.8%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471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 (IQR) gestational age (weeks)</w:t>
            </w:r>
          </w:p>
        </w:tc>
        <w:tc>
          <w:tcPr>
            <w:tcW w:w="185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37 – 40)</w:t>
            </w:r>
          </w:p>
        </w:tc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 (37 – 40)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  <w:t xml:space="preserve">SD, standard deviation; IQR, interquartile range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3:28:00Z</dcterms:created>
  <dc:creator>galama</dc:creator>
  <dc:description/>
  <cp:keywords/>
  <dc:language>en-US</dc:language>
  <cp:lastModifiedBy>galama</cp:lastModifiedBy>
  <dcterms:modified xsi:type="dcterms:W3CDTF">2015-05-16T02:33:00Z</dcterms:modified>
  <cp:revision>3</cp:revision>
  <dc:subject/>
  <dc:title/>
</cp:coreProperties>
</file>